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MATERIALS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is file contains three supplementary tables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 1. Effect of ß-blockers and ivabradine on hemodynamic parameters at the low heart rate level (AAI 40 bpm)</w:t>
      </w:r>
    </w:p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4"/>
        <w:gridCol w:w="1452"/>
        <w:gridCol w:w="1479"/>
        <w:gridCol w:w="1540"/>
        <w:gridCol w:w="1223"/>
        <w:gridCol w:w="1442"/>
      </w:tblGrid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tenolol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ebivolol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vabradine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-Value for baselines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-Value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for difference </w:t>
            </w:r>
          </w:p>
        </w:tc>
      </w:tr>
      <w:tr>
        <w:trPr/>
        <w:tc>
          <w:tcPr>
            <w:tcW w:w="872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eripheral diastolic blood pressure, mmHg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Baseline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.88 ± 9.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.86 ± 7.4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.98 ± 7.63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milar: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neb/ivb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End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.06 ± 9.24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24 ± 7.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.62 ± 7.54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Difference from baseline to End (P-value; 95% CI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2 ± 8.96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&lt;0.01; 2.12 – 9.52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2 ± 4.56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9; -0.26 –3.50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6 ± 6.89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10; -0.48 –5.20)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</w:t>
            </w:r>
          </w:p>
        </w:tc>
      </w:tr>
      <w:tr>
        <w:trPr/>
        <w:tc>
          <w:tcPr>
            <w:tcW w:w="872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eripheral pulse pressure, mmHg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Baseline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.76 ± 9.59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.3 ± 9.8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.48 ± 9.47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End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68 ± 8.48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7 ± 8.1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96 ± 7.98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Difference from baseline to end (P-value; 95% CI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8 ± 6.64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&lt;0.01; 1.34 – 6.82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0 ± 4.79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; 0.62 – 4.58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2 ± 5.53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64; -1.76 –2.80)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</w:t>
            </w:r>
          </w:p>
        </w:tc>
      </w:tr>
      <w:tr>
        <w:trPr/>
        <w:tc>
          <w:tcPr>
            <w:tcW w:w="872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entral diastolic blood pressure, mmHg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Baseline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.48 ± 9.38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.32 ± 7.5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.54 ± 7.68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milar: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neb/ivb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End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.5 ± 9.35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7 ± 7.3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08 ± 7.56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Difference from baseline to end (P-value; 95% CI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8 ± 9.16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&lt;0.01; 2.20 – 9.76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2 ± 4.57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9; -0.27 – 3.51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6 ± 6.87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9; -0.37 – 5.29)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</w:tr>
      <w:tr>
        <w:trPr/>
        <w:tc>
          <w:tcPr>
            <w:tcW w:w="872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an arterial pressure, mmHg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Baseline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.02 ± 10.8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 ± 8.8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.24 ± 8.81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milar: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ate/ivb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neb/ivb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End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.97 ± 10.6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.42 ± 8.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.49 ± 8.45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Difference from baseline to end (P-value; 95% CI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5 ± 9.78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&lt;0.01; 3.02 – 11.09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8 ± 5.40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; 0.35 – 4.81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5 ± 7.23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7; -0.23 – 5.74)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872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entral pulse pressure, mmHg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Baseline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64 ± 8.4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06 ± 8.5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06 ± 8.16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End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44 ± 7.34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16 ± 7.2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16 ± 7.63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Difference from baseline to end (P-value; 95% CI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2 ± 5.59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&lt;0.01; 0.89 – 5.51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0 ± 4.31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&lt;0.01; 1.12 – 4.68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 ± 4.35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31; -0.90 – 2.70)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</w:t>
            </w:r>
          </w:p>
        </w:tc>
      </w:tr>
      <w:tr>
        <w:trPr/>
        <w:tc>
          <w:tcPr>
            <w:tcW w:w="872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entral augmentation index, %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Baseline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94 ± 9.26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44 ± 10.8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56 ± 10.51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End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36 ± 9.4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44 ± 10.6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52 ± 9.38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Difference from baseline to end (P-value; 95% CI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8 ± 4.89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&lt;0.01; 1.56 – 5.60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0 ± 5.51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&lt;0.01; 1.73 – 6.27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4 ± 5.75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&lt;0.01; 1.67 – 6.4)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</w:t>
            </w:r>
          </w:p>
        </w:tc>
      </w:tr>
      <w:tr>
        <w:trPr/>
        <w:tc>
          <w:tcPr>
            <w:tcW w:w="872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entral augmentation pressure, mmHg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Baseline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36 ± 5.4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 ± 5.6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44 ± 5.34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End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92 ± 4.24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58 ± 5.1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6 ± 5.25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Difference from baseline to end (P-value; 95% CI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4 ± 3.25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&lt;0.01; 1.10 – 3.78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42 ± 3.09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&lt;0.01; 1.14 – 3.70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4 ± 3.02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&lt;0.01; 0.59 – 3.09)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</w:t>
            </w:r>
          </w:p>
        </w:tc>
      </w:tr>
      <w:tr>
        <w:trPr/>
        <w:tc>
          <w:tcPr>
            <w:tcW w:w="872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1, mmHg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Baseline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.72 ± 10.9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.38 ± 10.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.2 ± 10.39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milar: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ate/neb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neb/ivb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End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.94 ± 12.57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.26 ± 9.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.7 ± 8.68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Difference from baseline to end (P-value; 95% CI)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78 ± 9.83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&lt;0.01; 2.72 – 10.84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2 ± 5.95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9; -0.33 – 4.57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 ± 6.93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29; -1.36 – 4.36)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milar: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ate/neb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neb/ivb</w:t>
            </w:r>
          </w:p>
        </w:tc>
      </w:tr>
      <w:tr>
        <w:trPr/>
        <w:tc>
          <w:tcPr>
            <w:tcW w:w="872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2, mmHg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Baseline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.08 ± 14.87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7.38 ± 13.1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7.64 ± 12.67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End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.86 ± 14.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2.84 ± 12.3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4.3 ± 11.8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Difference from baseline to end (P-value; 95% CI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22 ± 11.8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&lt;0.01; 4.35 – 14.09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54 ± 7.60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&lt;0.01; 1.40 – 7.68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4 ± 8.67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7; -0.24 – 6.92)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</w:tr>
      <w:tr>
        <w:trPr/>
        <w:tc>
          <w:tcPr>
            <w:tcW w:w="872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f-PWV, m/s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Baseline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49 ± 2.67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16 ± 2.1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27 ± 2.13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End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92 ± 2.1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15 ± 2.1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9 ± 2.09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Difference from baseline to end (P-value; 95% CI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 ± 1.00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&lt;0.01; 0.15 – 0.98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 ± 0.56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93; -0.22 – 0.24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 ± 0.56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12; -0.05 – 0.42)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1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milar: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ate/ivb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neb/ivb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Values are presented as mean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t-EE"/>
        </w:rPr>
        <w:t xml:space="preserve">± SD.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P1 indicates pressure at the first systolic peak of the central waveform; P2, pressure at the second systolic peak of the central waveform; cf-PWV, </w:t>
      </w:r>
      <w:r>
        <w:rPr>
          <w:rFonts w:cs="Times New Roman" w:ascii="Times New Roman" w:hAnsi="Times New Roman"/>
          <w:sz w:val="24"/>
          <w:szCs w:val="24"/>
        </w:rPr>
        <w:t xml:space="preserve">carotid-femoral pulse wave velocity;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neb, nebivolol; ivb, ivabradine; and ate, atenolol</w:t>
      </w:r>
      <w:r>
        <w:rPr>
          <w:rFonts w:cs="Times New Roman" w:ascii="Times New Roman" w:hAnsi="Times New Roman"/>
          <w:sz w:val="24"/>
          <w:szCs w:val="24"/>
        </w:rPr>
        <w:t>.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 2. Effect of ß-blockers and ivabradine on hemodynamic parameters at the middle heart rate level (AAI 60 bpm)</w:t>
      </w:r>
    </w:p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4"/>
        <w:gridCol w:w="1452"/>
        <w:gridCol w:w="1479"/>
        <w:gridCol w:w="1540"/>
        <w:gridCol w:w="1223"/>
        <w:gridCol w:w="1442"/>
      </w:tblGrid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tenolol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ebivolol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vabradine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-Value for baselines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-Value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or difference</w:t>
            </w:r>
          </w:p>
        </w:tc>
      </w:tr>
      <w:tr>
        <w:trPr/>
        <w:tc>
          <w:tcPr>
            <w:tcW w:w="872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eripheral diastolic blood pressure, mmHg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Baseline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.52 ± 7.0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.94 ± 8.4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.62 ± 8.8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milar: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neb/ivb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End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.86 ± 9.4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.78 ± 7.9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.6 ± 8.2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Difference from baseline to end (P-value; 95% CI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6 ± 6.07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; 0.15 – 5.17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 ± 6.04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90; -2.34 – 2.66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 ± 7.98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99; -3.27 – 3.31)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</w:tr>
      <w:tr>
        <w:trPr/>
        <w:tc>
          <w:tcPr>
            <w:tcW w:w="872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eripheral pulse pressure, mmHg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Baseline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.02 ± 9.3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68 ± 8.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74 ± 10.12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End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54 ± 8.15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66 ± 9.1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86 ± 7.86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Difference from baseline to end (P-value; 95% CI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8 ± 5.85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22; -0.93 – 3.89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2 ± 5.68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9; -0.32 – 4.36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88 ± 5.56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44; -1.41 – 3.17)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</w:t>
            </w:r>
          </w:p>
        </w:tc>
      </w:tr>
      <w:tr>
        <w:trPr/>
        <w:tc>
          <w:tcPr>
            <w:tcW w:w="872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entral diastolic blood pressure, mmHg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Baseline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.46 ± 7.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.88 ± 8.4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.56 ± 8.95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milar: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neb/ivb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End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.86 ± 9.38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.7 ± 7.9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.42 ± 8.21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Difference from baseline to end (P-value; 95% CI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0 ± 6.06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; 0.10 – 5.10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 ± 5.91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88; -2.26 – 2.62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 ± 7.94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93; -3.14 – 3.42)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</w:t>
            </w:r>
          </w:p>
        </w:tc>
      </w:tr>
      <w:tr>
        <w:trPr/>
        <w:tc>
          <w:tcPr>
            <w:tcW w:w="872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an arterial pressure, mmHg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Baseline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.59 ± 8.7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71 ± 9.8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45 ± 10.1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milar: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neb/ivb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End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3.3 ± 10.26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79 ± 8.7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7 ± 8.24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Difference from baseline to end (P-value; 95% CI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9 ± 7.11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; 0.35 – 6.22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 ± 6.77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50; -1.88 – 3.72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 ± 8.26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65; -2.65 – 4.16)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</w:t>
            </w:r>
          </w:p>
        </w:tc>
      </w:tr>
      <w:tr>
        <w:trPr/>
        <w:tc>
          <w:tcPr>
            <w:tcW w:w="872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entral pulse pressure, mmHg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Baseline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44 ± 8.4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52 ± 7.0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72 ± 8.54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End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34 ± 6.79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24 ± 7.3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86 ± 6.61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Difference from baseline to end (P-value; 95% CI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10 ± 5.66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8; -0.24 – 4.44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8 ± 5.33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; 0.08 – 4.48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6 ± 4.76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6; -0.10 – 3.82)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</w:t>
            </w:r>
          </w:p>
        </w:tc>
      </w:tr>
      <w:tr>
        <w:trPr/>
        <w:tc>
          <w:tcPr>
            <w:tcW w:w="872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entral augmentation index, %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Baseline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1 ± 8.5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46 ± 11.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2 ± 10.26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End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12 ± 9.5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36 ± 9.5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64 ± 8.92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Difference from baseline to end (P-value; 95% CI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8 ± 6.44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14; -0.68 – 4.64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0 ± 6.35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; 0.48 – 5.72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6 ± 5.07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&lt;0.01; 2.47 – 6.65)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</w:t>
            </w:r>
          </w:p>
        </w:tc>
      </w:tr>
      <w:tr>
        <w:trPr/>
        <w:tc>
          <w:tcPr>
            <w:tcW w:w="872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entral augmentation pressure, mmHg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Baseline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32 ± 5.56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54 ± 5.8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5 ± 5.75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End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52 ± 4.0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38 ± 4.2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02 ± 4.28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Difference from baseline to end (P-value; 95% CI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 ± 3.85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; 0.21 – 3.39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16 ± 3.93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; 0.54 – 3.78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8 ± 3.06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&lt;0.01; 1.22 – 3.74)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</w:t>
            </w:r>
          </w:p>
        </w:tc>
      </w:tr>
      <w:tr>
        <w:trPr/>
        <w:tc>
          <w:tcPr>
            <w:tcW w:w="872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1, mmHg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Baseline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2.54 ± 9.79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.84 ± 10.8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.74 ± 12.24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milar: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neb/ivb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End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.7 ± 12.14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.6 ± 9.9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.24 ± 8.42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Difference from baseline to end (P-value; 95% CI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4 ± 8.11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9; -0.51 – 6.19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 ± 7.08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87; -2.68 – 3.16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5 ± 8.36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77; -3.95 – 2.95)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</w:t>
            </w:r>
          </w:p>
        </w:tc>
      </w:tr>
      <w:tr>
        <w:trPr/>
        <w:tc>
          <w:tcPr>
            <w:tcW w:w="872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2, mmHg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Baseline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4.86 ± 13.18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1.38 ± 13.4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1.24 ± 13.93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End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.22 ± 13.08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.98 ± 11.7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9.26 ± 9.9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Difference from baseline to end (P-value; 95% CI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4 ± 9.95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; 0.53 – 8.75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4 ± 9.31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21; -1.44 – 6.24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8 ± 9.65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32; -2.00 – 5.69)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</w:tr>
      <w:tr>
        <w:trPr/>
        <w:tc>
          <w:tcPr>
            <w:tcW w:w="872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f-PWV, m/s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Baseline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06 ± 2.39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8 ± 2.3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82 ± 2.18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End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69 ± 2.36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67 ± 2.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68 ± 1.97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Difference from baseline to end (P-value; 95% CI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 ± 1.15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13; -0.11 – 0.84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 ± 0.8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42; -0.20 – 0.46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 ± 0.83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40; -0.20 – 0.48)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</w:rPr>
        <w:t xml:space="preserve">Values are presented as mean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t-EE"/>
        </w:rPr>
        <w:t xml:space="preserve">± SD.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P1 indicates pressure at the first systolic peak of the central waveform; P2, pressure at the second systolic peak of the central waveform; cf-PWV, </w:t>
      </w:r>
      <w:r>
        <w:rPr>
          <w:rFonts w:cs="Times New Roman" w:ascii="Times New Roman" w:hAnsi="Times New Roman"/>
          <w:sz w:val="24"/>
          <w:szCs w:val="24"/>
        </w:rPr>
        <w:t xml:space="preserve">carotid-femoral pulse wave velocity;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neb, nebivolol; and ivb, ivabradine.</w:t>
      </w:r>
      <w:r>
        <w:br w:type="page"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 3. Effect of ß-blockers and ivabradine on hemodynamic parameters at the high heart rate level (AAI 90 bpm)</w:t>
      </w:r>
    </w:p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4"/>
        <w:gridCol w:w="1452"/>
        <w:gridCol w:w="1479"/>
        <w:gridCol w:w="1540"/>
        <w:gridCol w:w="1223"/>
        <w:gridCol w:w="1442"/>
      </w:tblGrid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tenolol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ebivolol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vabradine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-Value for baselines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P-Value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or difference</w:t>
            </w:r>
          </w:p>
        </w:tc>
      </w:tr>
      <w:tr>
        <w:trPr/>
        <w:tc>
          <w:tcPr>
            <w:tcW w:w="872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eripheral diastolic blood pressure, mmHg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Baseline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.48 ± 7.8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.66 ± 9.1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.64 ± 8.29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milar: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neb/ivb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End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.7 ± 9.8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.38 ± 9.0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.3 ± 9.76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Difference from baseline to end (P-value; 95% CI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8 ± 8.93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; 0.10 – 7.46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8 ± 6.07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30; -1.23 – 3.79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 ± 6.11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78; -2.18 – 2.86)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</w:t>
            </w:r>
          </w:p>
        </w:tc>
      </w:tr>
      <w:tr>
        <w:trPr/>
        <w:tc>
          <w:tcPr>
            <w:tcW w:w="872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eripheral pulse pressure, mmHg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Baseline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.48 ± 7.4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86 ± 7.4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98 ± 8.2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End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32 ± 6.86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88 ± 5.8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06 ± 6.5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Difference from baseline to end (P-value; 95% CI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6 ± 4.35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; 0.36 – 3.96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 ± 5.73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40; -1.39 – 3.35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8 ± 5.93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95; -2.53 – 2.37)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</w:t>
            </w:r>
          </w:p>
        </w:tc>
      </w:tr>
      <w:tr>
        <w:trPr/>
        <w:tc>
          <w:tcPr>
            <w:tcW w:w="872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entral diastolic blood pressure, mmHg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Baseline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.38 ± 8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.68 ± 9.1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.62 ± 8.41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5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milar: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neb/ivb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End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.56 ± 9.69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.34 ± 8.7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.2 ± 10.12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Difference from baseline to end (P-value; 95% CI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2 ± 8.93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; 0.14 – 7.50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4 ± 5.92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27; -1.10 – 3.78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 ± 6.10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73; -2.10 – 2.94)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</w:t>
            </w:r>
          </w:p>
        </w:tc>
      </w:tr>
      <w:tr>
        <w:trPr/>
        <w:tc>
          <w:tcPr>
            <w:tcW w:w="872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an arterial pressure, mmHg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Baseline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.54 ± 8.6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36 ± 9.7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52 ± 9.78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milar: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neb/ivb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End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.16 ± 9.76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.77 ± 9.3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.94 ± 10.15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Difference from baseline to end (P-value; 95% CI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8 ± 9.15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; 0.60 – 8.16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9 ± 5.69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17; -0.76 – 3.94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 ± 6.73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67; -2.20 – 3.36)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</w:t>
            </w:r>
          </w:p>
        </w:tc>
      </w:tr>
      <w:tr>
        <w:trPr/>
        <w:tc>
          <w:tcPr>
            <w:tcW w:w="872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entral pulse pressure, mmHg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Baseline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46 ± 6.19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04 ± 5.6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8 ± 6.98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End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9 ± 5.57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36 ± 4.5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96 ± 14.25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Difference from baseline to end (P-value; 95% CI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56 ± 3.36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; 0.17 – 2.95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 ± 4.54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46; -1.20 – 2.56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16 ± 12.83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41; -7.46 – 3.14)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</w:t>
            </w:r>
          </w:p>
        </w:tc>
      </w:tr>
      <w:tr>
        <w:trPr/>
        <w:tc>
          <w:tcPr>
            <w:tcW w:w="872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entral augmentation index, %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Baseline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48 ± 7.76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28 ± 8.6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76 ± 11.06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End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46 ± 7.87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52 ± 8.38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24 ± 10.82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Difference from baseline to end (P-value; 95% CI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 ± 5.42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36; -1.22 – 3.26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 ± 4.56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41; -1.12 – 2.64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2 ± 6.93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8; 2.52 – 6.93)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</w:t>
            </w:r>
          </w:p>
        </w:tc>
      </w:tr>
      <w:tr>
        <w:trPr/>
        <w:tc>
          <w:tcPr>
            <w:tcW w:w="872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entral augmentation pressure, mmHg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Baseline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6 ± 3.47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8 ± 3.23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2 ± 4.33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End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6 ± 3.0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2 ± 3.0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2 ± 4.31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Difference from baseline to end (P-value; 95% CI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 ± 2.71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11; -0.22 – 2.02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6 ± 2.14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29; -0.42 – 1.34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± 2.85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9; -0.18 – 2.18)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</w:t>
            </w:r>
          </w:p>
        </w:tc>
      </w:tr>
      <w:tr>
        <w:trPr/>
        <w:tc>
          <w:tcPr>
            <w:tcW w:w="872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1, mmHg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Baseline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7.88 ± 9.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.58 ± 10.7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.2 ± 11.09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7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milar: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neb/ivb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End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.3 ± 10.6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.86 ± 9.9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3.46 ± 10.43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Difference from baseline to end (P-value; 95% CI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8 ± 9.73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; 0.56 – 8.60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2 ± 5.96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16; -0.74 – 4.18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6 ± 7.44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86; -3.33 – 2.81)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</w:t>
            </w:r>
          </w:p>
        </w:tc>
      </w:tr>
      <w:tr>
        <w:trPr/>
        <w:tc>
          <w:tcPr>
            <w:tcW w:w="872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2, mmHg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Baseline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4.84 ± 10.95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9.76 ± 11.7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.12 ± 13.65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milar: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neb/ivb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End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9.36 ± 10.91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7.58 ± 11.0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9.38 ± 11.2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Difference from baseline to end (P-value; 95% CI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8 ± 9.97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; 1.36 – 9.60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18 ± 6.38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10; -0.45 – 4.81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 ± 9.05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69; -3.00 – 4.48)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</w:t>
            </w:r>
          </w:p>
        </w:tc>
      </w:tr>
      <w:tr>
        <w:trPr/>
        <w:tc>
          <w:tcPr>
            <w:tcW w:w="872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f-PWV, m/s</w:t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Baseline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08 ± 2.99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69 ± 2.54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57 ± 2.72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milar: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ate/neb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neb/ivb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End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7 ± 2.4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68 ± 2.9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49 ± 2.63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 Difference from baseline to end (P-value; 95% CI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 ± 1.34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17; -0.17 – 0.93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 ± 0.89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95; -0.36 – 0.38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 ± 0.82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63; -0.26 – 0.42)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</w:t>
            </w:r>
          </w:p>
        </w:tc>
      </w:tr>
    </w:tbl>
    <w:p>
      <w:pPr>
        <w:pStyle w:val="Normal"/>
        <w:spacing w:lineRule="auto" w:line="480" w:before="0" w:after="1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Values are presented as mean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t-EE"/>
        </w:rPr>
        <w:t xml:space="preserve">± SD.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P1 indicates pressure at the first systolic peak of the central waveform; P2, pressure at the second systolic peak of the central waveform; cf-PWV, </w:t>
      </w:r>
      <w:r>
        <w:rPr>
          <w:rFonts w:cs="Times New Roman" w:ascii="Times New Roman" w:hAnsi="Times New Roman"/>
          <w:sz w:val="24"/>
          <w:szCs w:val="24"/>
        </w:rPr>
        <w:t xml:space="preserve">carotid-femoral pulse wave velocity;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neb, nebivolol; ivb, ivabradine; and ate, atenolol</w:t>
      </w:r>
      <w:r>
        <w:rPr>
          <w:rFonts w:cs="Times New Roman" w:ascii="Times New Roman" w:hAnsi="Times New Roman"/>
          <w:sz w:val="24"/>
          <w:szCs w:val="24"/>
        </w:rPr>
        <w:t>.</w:t>
      </w:r>
    </w:p>
    <w:sectPr>
      <w:headerReference w:type="default" r:id="rId2"/>
      <w:type w:val="nextPage"/>
      <w:pgSz w:w="11906" w:h="16838"/>
      <w:pgMar w:left="1701" w:right="1701" w:gutter="0" w:header="709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ba"/>
    <w:family w:val="swiss"/>
    <w:pitch w:val="variable"/>
  </w:font>
  <w:font w:name="Times New Roman">
    <w:charset w:val="ba"/>
    <w:family w:val="roman"/>
    <w:pitch w:val="variable"/>
  </w:font>
  <w:font w:name="Courier New">
    <w:charset w:val="ba"/>
    <w:family w:val="modern"/>
    <w:pitch w:val="default"/>
  </w:font>
  <w:font w:name="Wingdings">
    <w:charset w:val="02"/>
    <w:family w:val="auto"/>
    <w:pitch w:val="variable"/>
  </w:font>
  <w:font w:name="Segoe UI">
    <w:charset w:val="ba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5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t-E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rPr>
      <w:color w:val="0563C1"/>
      <w:u w:val="single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Highlight">
    <w:name w:val="highlight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State">
    <w:name w:val="state"/>
    <w:basedOn w:val="DefaultParagraphFont"/>
    <w:qFormat/>
    <w:rPr/>
  </w:style>
  <w:style w:type="character" w:styleId="Postalcode">
    <w:name w:val="postal-cod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120"/>
    </w:pPr>
    <w:rPr>
      <w:rFonts w:ascii="Times New Roman" w:hAnsi="Times New Roman" w:eastAsia="Times New Roman" w:cs="Times New Roman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Bibliography">
    <w:name w:val="Bibliography"/>
    <w:basedOn w:val="Normal"/>
    <w:next w:val="Normal"/>
    <w:qFormat/>
    <w:pPr>
      <w:spacing w:lineRule="auto" w:line="240" w:before="0" w:after="240"/>
      <w:ind w:left="504" w:hanging="504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1T08:24:00Z</dcterms:created>
  <dc:creator>Tuuli Teeäär</dc:creator>
  <dc:description/>
  <cp:keywords/>
  <dc:language>en-US</dc:language>
  <cp:lastModifiedBy>Tuuli Teeäär</cp:lastModifiedBy>
  <dcterms:modified xsi:type="dcterms:W3CDTF">2019-06-02T10:01:00Z</dcterms:modified>
  <cp:revision>6</cp:revision>
  <dc:subject/>
  <dc:title/>
</cp:coreProperties>
</file>